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A05" w:rsidRDefault="00FF5C21" w:rsidP="009429D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FF5C21">
        <w:rPr>
          <w:rFonts w:ascii="Times New Roman" w:hAnsi="Times New Roman" w:cs="Times New Roman"/>
          <w:b/>
          <w:bCs/>
          <w:lang w:val="en-US"/>
        </w:rPr>
        <w:t>Table ST1</w:t>
      </w:r>
      <w:r w:rsidR="00AB1A05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299" w:type="dxa"/>
        <w:tblInd w:w="94" w:type="dxa"/>
        <w:tblBorders>
          <w:bottom w:val="single" w:sz="4" w:space="0" w:color="auto"/>
        </w:tblBorders>
        <w:tblLook w:val="04A0"/>
      </w:tblPr>
      <w:tblGrid>
        <w:gridCol w:w="1857"/>
        <w:gridCol w:w="1019"/>
        <w:gridCol w:w="935"/>
        <w:gridCol w:w="935"/>
        <w:gridCol w:w="938"/>
        <w:gridCol w:w="1159"/>
        <w:gridCol w:w="953"/>
        <w:gridCol w:w="670"/>
        <w:gridCol w:w="1294"/>
        <w:gridCol w:w="5"/>
      </w:tblGrid>
      <w:tr w:rsidR="00A95FF4" w:rsidRPr="004261EC" w:rsidTr="00744DE3">
        <w:trPr>
          <w:gridAfter w:val="1"/>
          <w:trHeight w:val="610"/>
        </w:trPr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A95FF4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eastAsia="en-IN"/>
              </w:rPr>
              <w:t xml:space="preserve">Parameters </w:t>
            </w:r>
            <w:r w:rsidR="00F00985" w:rsidRPr="00A95FF4">
              <w:rPr>
                <w:rFonts w:ascii="Times New Roman" w:eastAsia="Times New Roman" w:hAnsi="Times New Roman" w:cs="Times New Roman"/>
                <w:iCs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ea-ice exten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I SS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nd speed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onal wind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ridional win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et heat flux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AM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 column</w:t>
            </w:r>
            <w:r w:rsidR="00A95FF4"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zone</w:t>
            </w:r>
          </w:p>
        </w:tc>
      </w:tr>
      <w:tr w:rsidR="00A95FF4" w:rsidRPr="004261EC" w:rsidTr="00744DE3">
        <w:trPr>
          <w:trHeight w:val="156"/>
        </w:trPr>
        <w:tc>
          <w:tcPr>
            <w:tcW w:w="9299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FF4" w:rsidRPr="00A95FF4" w:rsidRDefault="00A95FF4" w:rsidP="00744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A95FF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lang w:eastAsia="en-IN"/>
              </w:rPr>
              <w:t>Summer</w:t>
            </w: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ea-ice extent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I SST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nd spee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3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ridi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3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et heat flux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0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AM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7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3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212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 ozone colum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3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7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</w:tr>
      <w:tr w:rsidR="00A95FF4" w:rsidRPr="004261EC" w:rsidTr="00744DE3">
        <w:trPr>
          <w:trHeight w:val="313"/>
        </w:trPr>
        <w:tc>
          <w:tcPr>
            <w:tcW w:w="929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FF4" w:rsidRPr="00A95FF4" w:rsidRDefault="00A95FF4" w:rsidP="00744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A9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  <w:t>Autumn</w:t>
            </w: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ea-ice extent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I SST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7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nd spee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ridi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et heat flux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3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3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8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AM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3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7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 ozone column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00985" w:rsidRPr="004261EC" w:rsidRDefault="00F00985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</w:tr>
      <w:tr w:rsidR="00A95FF4" w:rsidRPr="004261EC" w:rsidTr="00744DE3">
        <w:trPr>
          <w:trHeight w:val="191"/>
        </w:trPr>
        <w:tc>
          <w:tcPr>
            <w:tcW w:w="929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FF4" w:rsidRPr="00744DE3" w:rsidRDefault="00A95FF4" w:rsidP="00744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744DE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  <w:t>Winter</w:t>
            </w: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ea-ice extent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I SST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8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nd spee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76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ridi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6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et heat flux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3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3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5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1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AM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74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8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50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 ozone column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6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1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</w:tr>
      <w:tr w:rsidR="00A95FF4" w:rsidRPr="004261EC" w:rsidTr="00744DE3">
        <w:trPr>
          <w:trHeight w:val="191"/>
        </w:trPr>
        <w:tc>
          <w:tcPr>
            <w:tcW w:w="929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5FF4" w:rsidRPr="00744DE3" w:rsidRDefault="00A95FF4" w:rsidP="00744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744DE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  <w:t>Spring</w:t>
            </w: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ea-ice extent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OI SST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65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nd spee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Z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6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ridional win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3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3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6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et heat flux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5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8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01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9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AM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65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19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49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  <w:tr w:rsidR="00A95FF4" w:rsidRPr="004261EC" w:rsidTr="00744DE3">
        <w:trPr>
          <w:gridAfter w:val="1"/>
          <w:trHeight w:val="191"/>
        </w:trPr>
        <w:tc>
          <w:tcPr>
            <w:tcW w:w="185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 ozone column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5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3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-0.55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2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27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0.40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-0.3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A95FF4" w:rsidRPr="004261EC" w:rsidRDefault="00A95FF4" w:rsidP="00A95F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4261EC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00</w:t>
            </w:r>
          </w:p>
        </w:tc>
      </w:tr>
    </w:tbl>
    <w:p w:rsidR="005137CF" w:rsidRDefault="005137CF" w:rsidP="009429D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F00985" w:rsidRDefault="00F00985" w:rsidP="009429D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5137CF" w:rsidRDefault="005137CF" w:rsidP="00796FA4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5137CF" w:rsidSect="00BF65C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B1A05"/>
    <w:rsid w:val="00203188"/>
    <w:rsid w:val="00411864"/>
    <w:rsid w:val="004261EC"/>
    <w:rsid w:val="00456515"/>
    <w:rsid w:val="005137CF"/>
    <w:rsid w:val="00593D39"/>
    <w:rsid w:val="00744DE3"/>
    <w:rsid w:val="00750CD5"/>
    <w:rsid w:val="00767700"/>
    <w:rsid w:val="00796FA4"/>
    <w:rsid w:val="00883335"/>
    <w:rsid w:val="008B440A"/>
    <w:rsid w:val="008F03BD"/>
    <w:rsid w:val="009429D3"/>
    <w:rsid w:val="009969C3"/>
    <w:rsid w:val="00A10CF4"/>
    <w:rsid w:val="00A6388D"/>
    <w:rsid w:val="00A95927"/>
    <w:rsid w:val="00A95FF4"/>
    <w:rsid w:val="00AB1A05"/>
    <w:rsid w:val="00B8522F"/>
    <w:rsid w:val="00BF351F"/>
    <w:rsid w:val="00BF65CA"/>
    <w:rsid w:val="00CE7571"/>
    <w:rsid w:val="00DD4604"/>
    <w:rsid w:val="00EA66ED"/>
    <w:rsid w:val="00F00985"/>
    <w:rsid w:val="00FF5C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2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08T04:14:00Z</dcterms:created>
  <dcterms:modified xsi:type="dcterms:W3CDTF">2017-12-08T04:14:00Z</dcterms:modified>
</cp:coreProperties>
</file>